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7D7BA" w14:textId="77777777" w:rsidR="0029449A" w:rsidRPr="00CB2179" w:rsidRDefault="0029449A" w:rsidP="0029449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B2179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S2. Descriptive information for the covariates for Mountain Ash sites. (A) continuous variables, (B) forest age and (C) Pearson correlations for the climate and elevation variables.  </w:t>
      </w:r>
    </w:p>
    <w:p w14:paraId="4BEBD59C" w14:textId="77777777" w:rsidR="0029449A" w:rsidRPr="00CB2179" w:rsidRDefault="0029449A" w:rsidP="0029449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179">
        <w:rPr>
          <w:rFonts w:ascii="Times New Roman" w:hAnsi="Times New Roman" w:cs="Times New Roman"/>
          <w:b/>
          <w:sz w:val="24"/>
          <w:szCs w:val="24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4"/>
        <w:gridCol w:w="756"/>
        <w:gridCol w:w="876"/>
        <w:gridCol w:w="950"/>
        <w:gridCol w:w="763"/>
        <w:gridCol w:w="756"/>
      </w:tblGrid>
      <w:tr w:rsidR="0029449A" w:rsidRPr="00CB2179" w14:paraId="114FE6CC" w14:textId="77777777" w:rsidTr="00B41F2A">
        <w:tc>
          <w:tcPr>
            <w:tcW w:w="0" w:type="auto"/>
          </w:tcPr>
          <w:p w14:paraId="316E8FC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798D769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</w:tcPr>
          <w:p w14:paraId="430A6CE5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02006D54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</w:tcPr>
          <w:p w14:paraId="656EE4B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6A4918F9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29449A" w:rsidRPr="00CB2179" w14:paraId="444622EB" w14:textId="77777777" w:rsidTr="00B41F2A">
        <w:tc>
          <w:tcPr>
            <w:tcW w:w="0" w:type="auto"/>
          </w:tcPr>
          <w:p w14:paraId="4155C78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Aspect (Degrees)</w:t>
            </w:r>
          </w:p>
        </w:tc>
        <w:tc>
          <w:tcPr>
            <w:tcW w:w="0" w:type="auto"/>
          </w:tcPr>
          <w:p w14:paraId="12D427FD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00ED33F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59.8</w:t>
            </w:r>
          </w:p>
        </w:tc>
        <w:tc>
          <w:tcPr>
            <w:tcW w:w="0" w:type="auto"/>
          </w:tcPr>
          <w:p w14:paraId="03CB1CE3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94.3</w:t>
            </w:r>
          </w:p>
        </w:tc>
        <w:tc>
          <w:tcPr>
            <w:tcW w:w="0" w:type="auto"/>
          </w:tcPr>
          <w:p w14:paraId="221FF3D4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8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ED9CAC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04.4</w:t>
            </w:r>
          </w:p>
        </w:tc>
      </w:tr>
      <w:tr w:rsidR="0029449A" w:rsidRPr="00CB2179" w14:paraId="506E7807" w14:textId="77777777" w:rsidTr="00B41F2A">
        <w:tc>
          <w:tcPr>
            <w:tcW w:w="0" w:type="auto"/>
          </w:tcPr>
          <w:p w14:paraId="51B6624B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Elevation (m ASL)</w:t>
            </w:r>
          </w:p>
        </w:tc>
        <w:tc>
          <w:tcPr>
            <w:tcW w:w="0" w:type="auto"/>
          </w:tcPr>
          <w:p w14:paraId="5CE5B7AD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95.4</w:t>
            </w:r>
          </w:p>
        </w:tc>
        <w:tc>
          <w:tcPr>
            <w:tcW w:w="0" w:type="auto"/>
          </w:tcPr>
          <w:p w14:paraId="73C45F48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126.5</w:t>
            </w:r>
          </w:p>
        </w:tc>
        <w:tc>
          <w:tcPr>
            <w:tcW w:w="0" w:type="auto"/>
          </w:tcPr>
          <w:p w14:paraId="4F883B8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61.9</w:t>
            </w:r>
          </w:p>
        </w:tc>
        <w:tc>
          <w:tcPr>
            <w:tcW w:w="0" w:type="auto"/>
          </w:tcPr>
          <w:p w14:paraId="386072F3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60.8</w:t>
            </w:r>
          </w:p>
        </w:tc>
        <w:tc>
          <w:tcPr>
            <w:tcW w:w="0" w:type="auto"/>
          </w:tcPr>
          <w:p w14:paraId="6726A40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56.6</w:t>
            </w:r>
          </w:p>
        </w:tc>
      </w:tr>
      <w:tr w:rsidR="0029449A" w:rsidRPr="00CB2179" w14:paraId="41B86696" w14:textId="77777777" w:rsidTr="00B41F2A">
        <w:tc>
          <w:tcPr>
            <w:tcW w:w="0" w:type="auto"/>
          </w:tcPr>
          <w:p w14:paraId="38FF9131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ax Daily Temp &gt; 35</w:t>
            </w:r>
          </w:p>
        </w:tc>
        <w:tc>
          <w:tcPr>
            <w:tcW w:w="0" w:type="auto"/>
          </w:tcPr>
          <w:p w14:paraId="3F71C6D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AE4F461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C7FE669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1B71453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793874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29449A" w:rsidRPr="00CB2179" w14:paraId="404A975D" w14:textId="77777777" w:rsidTr="00B41F2A">
        <w:tc>
          <w:tcPr>
            <w:tcW w:w="0" w:type="auto"/>
          </w:tcPr>
          <w:p w14:paraId="5A445524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in Daily Temp &gt; 20</w:t>
            </w:r>
          </w:p>
        </w:tc>
        <w:tc>
          <w:tcPr>
            <w:tcW w:w="0" w:type="auto"/>
          </w:tcPr>
          <w:p w14:paraId="0A833F51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820B5DA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9ED6B93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444B82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</w:tcPr>
          <w:p w14:paraId="4B596A29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9449A" w:rsidRPr="00CB2179" w14:paraId="2444BF9B" w14:textId="77777777" w:rsidTr="00B41F2A">
        <w:tc>
          <w:tcPr>
            <w:tcW w:w="0" w:type="auto"/>
          </w:tcPr>
          <w:p w14:paraId="089D96EA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Number of Hollow Bearing Trees</w:t>
            </w:r>
          </w:p>
        </w:tc>
        <w:tc>
          <w:tcPr>
            <w:tcW w:w="0" w:type="auto"/>
          </w:tcPr>
          <w:p w14:paraId="20B35777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B2F3C83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7E311D9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D4A20CC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</w:tcPr>
          <w:p w14:paraId="5FD9094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29449A" w:rsidRPr="00CB2179" w14:paraId="7F0AFF86" w14:textId="77777777" w:rsidTr="00B41F2A">
        <w:tc>
          <w:tcPr>
            <w:tcW w:w="0" w:type="auto"/>
          </w:tcPr>
          <w:p w14:paraId="7C777199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Slope (Degrees)</w:t>
            </w:r>
          </w:p>
        </w:tc>
        <w:tc>
          <w:tcPr>
            <w:tcW w:w="0" w:type="auto"/>
          </w:tcPr>
          <w:p w14:paraId="0D4E080D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5978BC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</w:tcPr>
          <w:p w14:paraId="21DB1057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</w:tcPr>
          <w:p w14:paraId="6C0E9D6A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</w:tcPr>
          <w:p w14:paraId="07B9D41D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449A" w:rsidRPr="00CB2179" w14:paraId="307C5FAE" w14:textId="77777777" w:rsidTr="00B41F2A">
        <w:tc>
          <w:tcPr>
            <w:tcW w:w="0" w:type="auto"/>
          </w:tcPr>
          <w:p w14:paraId="63F9B13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Topographic Wetness Index</w:t>
            </w:r>
          </w:p>
        </w:tc>
        <w:tc>
          <w:tcPr>
            <w:tcW w:w="0" w:type="auto"/>
          </w:tcPr>
          <w:p w14:paraId="7D10566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D0B6CA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400154E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E22DC97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</w:tcPr>
          <w:p w14:paraId="6A7548F2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E6F620A" w14:textId="77777777" w:rsidR="0029449A" w:rsidRPr="00CB2179" w:rsidRDefault="0029449A" w:rsidP="0029449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10EC95" w14:textId="77777777" w:rsidR="0029449A" w:rsidRPr="00CB2179" w:rsidRDefault="0029449A" w:rsidP="0029449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179">
        <w:rPr>
          <w:rFonts w:ascii="Times New Roman" w:hAnsi="Times New Roman" w:cs="Times New Roman"/>
          <w:b/>
          <w:sz w:val="24"/>
          <w:szCs w:val="24"/>
        </w:rPr>
        <w:t>(B) Forest A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1003"/>
        <w:gridCol w:w="1269"/>
      </w:tblGrid>
      <w:tr w:rsidR="0029449A" w:rsidRPr="00CB2179" w14:paraId="4765D5D5" w14:textId="77777777" w:rsidTr="00B41F2A">
        <w:tc>
          <w:tcPr>
            <w:tcW w:w="0" w:type="auto"/>
          </w:tcPr>
          <w:p w14:paraId="5E50C68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</w:tcPr>
          <w:p w14:paraId="5BDCFDF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4806C95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29449A" w:rsidRPr="00CB2179" w14:paraId="6572A266" w14:textId="77777777" w:rsidTr="00B41F2A">
        <w:tc>
          <w:tcPr>
            <w:tcW w:w="0" w:type="auto"/>
          </w:tcPr>
          <w:p w14:paraId="28C92911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Old Growth </w:t>
            </w:r>
          </w:p>
        </w:tc>
        <w:tc>
          <w:tcPr>
            <w:tcW w:w="0" w:type="auto"/>
          </w:tcPr>
          <w:p w14:paraId="48393F1A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7369EB0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</w:tr>
      <w:tr w:rsidR="0029449A" w:rsidRPr="00CB2179" w14:paraId="7D8F4313" w14:textId="77777777" w:rsidTr="00B41F2A">
        <w:tc>
          <w:tcPr>
            <w:tcW w:w="0" w:type="auto"/>
          </w:tcPr>
          <w:p w14:paraId="79CD026F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926-1939</w:t>
            </w:r>
          </w:p>
        </w:tc>
        <w:tc>
          <w:tcPr>
            <w:tcW w:w="0" w:type="auto"/>
          </w:tcPr>
          <w:p w14:paraId="48E3654B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56B1C995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58.5%</w:t>
            </w:r>
          </w:p>
        </w:tc>
      </w:tr>
      <w:tr w:rsidR="0029449A" w:rsidRPr="00CB2179" w14:paraId="5A1CDD43" w14:textId="77777777" w:rsidTr="00B41F2A">
        <w:tc>
          <w:tcPr>
            <w:tcW w:w="0" w:type="auto"/>
          </w:tcPr>
          <w:p w14:paraId="7C0D29F5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960-1990</w:t>
            </w:r>
          </w:p>
        </w:tc>
        <w:tc>
          <w:tcPr>
            <w:tcW w:w="0" w:type="auto"/>
          </w:tcPr>
          <w:p w14:paraId="200F982A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14D35FD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</w:tr>
      <w:tr w:rsidR="0029449A" w:rsidRPr="00CB2179" w14:paraId="31D313FD" w14:textId="77777777" w:rsidTr="00B41F2A">
        <w:tc>
          <w:tcPr>
            <w:tcW w:w="0" w:type="auto"/>
          </w:tcPr>
          <w:p w14:paraId="20612F94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14:paraId="4B6B0B3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49B387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6.3%</w:t>
            </w:r>
          </w:p>
        </w:tc>
      </w:tr>
    </w:tbl>
    <w:p w14:paraId="09B29F10" w14:textId="77777777" w:rsidR="0029449A" w:rsidRPr="00CB2179" w:rsidRDefault="0029449A" w:rsidP="0029449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179">
        <w:rPr>
          <w:rFonts w:ascii="Times New Roman" w:hAnsi="Times New Roman" w:cs="Times New Roman"/>
          <w:b/>
          <w:sz w:val="24"/>
          <w:szCs w:val="24"/>
        </w:rPr>
        <w:t xml:space="preserve">(C) Correlation amongst the climate covariates and elev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1"/>
        <w:gridCol w:w="1653"/>
        <w:gridCol w:w="2554"/>
        <w:gridCol w:w="2532"/>
      </w:tblGrid>
      <w:tr w:rsidR="0029449A" w:rsidRPr="00CB2179" w14:paraId="3D58435A" w14:textId="77777777" w:rsidTr="00B41F2A">
        <w:tc>
          <w:tcPr>
            <w:tcW w:w="0" w:type="auto"/>
          </w:tcPr>
          <w:p w14:paraId="248CED99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83D6A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Elevation (m ASL)</w:t>
            </w:r>
          </w:p>
        </w:tc>
        <w:tc>
          <w:tcPr>
            <w:tcW w:w="0" w:type="auto"/>
          </w:tcPr>
          <w:p w14:paraId="55CFB1B8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ax Daily Temp &gt; 35</w:t>
            </w:r>
          </w:p>
        </w:tc>
        <w:tc>
          <w:tcPr>
            <w:tcW w:w="0" w:type="auto"/>
          </w:tcPr>
          <w:p w14:paraId="1BE1B7E3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in Daily Temp &gt; 20</w:t>
            </w:r>
          </w:p>
        </w:tc>
      </w:tr>
      <w:tr w:rsidR="0029449A" w:rsidRPr="00CB2179" w14:paraId="2DB556A1" w14:textId="77777777" w:rsidTr="00B41F2A">
        <w:tc>
          <w:tcPr>
            <w:tcW w:w="0" w:type="auto"/>
          </w:tcPr>
          <w:p w14:paraId="7E1C9CE6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Elevation (m ASL)</w:t>
            </w:r>
          </w:p>
        </w:tc>
        <w:tc>
          <w:tcPr>
            <w:tcW w:w="0" w:type="auto"/>
          </w:tcPr>
          <w:p w14:paraId="2ABC0F27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14:paraId="0B9E1EB7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4</w:t>
            </w:r>
          </w:p>
        </w:tc>
        <w:tc>
          <w:tcPr>
            <w:tcW w:w="0" w:type="auto"/>
          </w:tcPr>
          <w:p w14:paraId="4C0D1A43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4</w:t>
            </w:r>
          </w:p>
        </w:tc>
      </w:tr>
      <w:tr w:rsidR="0029449A" w:rsidRPr="00CB2179" w14:paraId="4D301707" w14:textId="77777777" w:rsidTr="00B41F2A">
        <w:tc>
          <w:tcPr>
            <w:tcW w:w="0" w:type="auto"/>
          </w:tcPr>
          <w:p w14:paraId="20C9339C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ax Daily Temp &gt; 35</w:t>
            </w:r>
          </w:p>
        </w:tc>
        <w:tc>
          <w:tcPr>
            <w:tcW w:w="0" w:type="auto"/>
          </w:tcPr>
          <w:p w14:paraId="61CDA855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-0.864</w:t>
            </w:r>
          </w:p>
        </w:tc>
        <w:tc>
          <w:tcPr>
            <w:tcW w:w="0" w:type="auto"/>
          </w:tcPr>
          <w:p w14:paraId="29BFBBB8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14:paraId="3B913878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29449A" w:rsidRPr="00CB2179" w14:paraId="355563BE" w14:textId="77777777" w:rsidTr="00B41F2A">
        <w:tc>
          <w:tcPr>
            <w:tcW w:w="0" w:type="auto"/>
          </w:tcPr>
          <w:p w14:paraId="48F053AA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in Daily Temp &gt; 20</w:t>
            </w:r>
          </w:p>
        </w:tc>
        <w:tc>
          <w:tcPr>
            <w:tcW w:w="0" w:type="auto"/>
          </w:tcPr>
          <w:p w14:paraId="46C67EB8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-0.654</w:t>
            </w:r>
          </w:p>
        </w:tc>
        <w:tc>
          <w:tcPr>
            <w:tcW w:w="0" w:type="auto"/>
          </w:tcPr>
          <w:p w14:paraId="47F82A24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0" w:type="auto"/>
          </w:tcPr>
          <w:p w14:paraId="167583FE" w14:textId="77777777" w:rsidR="0029449A" w:rsidRPr="00CB2179" w:rsidRDefault="0029449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6915DC59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9A"/>
    <w:rsid w:val="001336A4"/>
    <w:rsid w:val="0029449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9BA0A"/>
  <w15:chartTrackingRefBased/>
  <w15:docId w15:val="{9A5AF730-BAD1-49E2-AD1E-875FEC7C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49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3-18T03:03:00Z</dcterms:created>
  <dcterms:modified xsi:type="dcterms:W3CDTF">2022-03-18T03:04:00Z</dcterms:modified>
</cp:coreProperties>
</file>